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0B8BF" w14:textId="77777777" w:rsidR="009F78E3" w:rsidRPr="00E42E4D" w:rsidRDefault="009F78E3" w:rsidP="001C0FEE">
      <w:pPr>
        <w:pStyle w:val="Title"/>
        <w:rPr>
          <w:rFonts w:eastAsia="Times New Roman"/>
        </w:rPr>
      </w:pPr>
      <w:r>
        <w:rPr>
          <w:rFonts w:eastAsia="Times New Roman"/>
        </w:rPr>
        <w:t>Supplementary Information</w:t>
      </w:r>
    </w:p>
    <w:p w14:paraId="427C79FD" w14:textId="0B6FD6E3" w:rsidR="00E42E4D" w:rsidRDefault="003D225E" w:rsidP="00E42E4D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Supplementary information T</w:t>
      </w:r>
      <w:r w:rsidR="009F78E3">
        <w:rPr>
          <w:rFonts w:eastAsia="Times New Roman" w:cstheme="minorHAnsi"/>
          <w:sz w:val="20"/>
          <w:szCs w:val="20"/>
        </w:rPr>
        <w:t>able 1 presents population characteristics by weight change category</w:t>
      </w:r>
      <w:r w:rsidR="0039683A">
        <w:rPr>
          <w:rFonts w:eastAsia="Times New Roman" w:cstheme="minorHAnsi"/>
          <w:sz w:val="20"/>
          <w:szCs w:val="20"/>
        </w:rPr>
        <w:t xml:space="preserve"> in PDF file format</w:t>
      </w:r>
      <w:r w:rsidR="009F78E3">
        <w:rPr>
          <w:rFonts w:eastAsia="Times New Roman" w:cstheme="minorHAnsi"/>
          <w:sz w:val="20"/>
          <w:szCs w:val="20"/>
        </w:rPr>
        <w:t xml:space="preserve">. </w:t>
      </w:r>
    </w:p>
    <w:p w14:paraId="635209CD" w14:textId="723532F2" w:rsidR="00E2345A" w:rsidRPr="00C84993" w:rsidRDefault="00E42E4D" w:rsidP="00C84993">
      <w:pPr>
        <w:spacing w:line="240" w:lineRule="auto"/>
        <w:rPr>
          <w:rFonts w:eastAsia="Times New Roman" w:cstheme="minorHAnsi"/>
          <w:bCs/>
          <w:sz w:val="20"/>
          <w:szCs w:val="20"/>
        </w:rPr>
      </w:pPr>
      <w:r w:rsidRPr="00C84993">
        <w:rPr>
          <w:rFonts w:eastAsia="Times New Roman" w:cstheme="minorHAnsi"/>
          <w:b/>
          <w:sz w:val="20"/>
          <w:szCs w:val="20"/>
        </w:rPr>
        <w:t>Table 1.</w:t>
      </w:r>
      <w:r w:rsidRPr="009A7A46">
        <w:rPr>
          <w:rFonts w:eastAsia="Times New Roman" w:cstheme="minorHAnsi"/>
          <w:sz w:val="20"/>
          <w:szCs w:val="20"/>
        </w:rPr>
        <w:t xml:space="preserve"> Population characteristics by weight change category between </w:t>
      </w:r>
      <w:r w:rsidR="002656E0">
        <w:rPr>
          <w:rFonts w:eastAsia="Times New Roman" w:cstheme="minorHAnsi"/>
          <w:sz w:val="20"/>
          <w:szCs w:val="20"/>
        </w:rPr>
        <w:t xml:space="preserve">enrolment </w:t>
      </w:r>
      <w:r w:rsidR="00D723D0">
        <w:rPr>
          <w:rFonts w:eastAsia="Times New Roman" w:cstheme="minorHAnsi"/>
          <w:sz w:val="20"/>
          <w:szCs w:val="20"/>
        </w:rPr>
        <w:t xml:space="preserve">questionnaire (Q1) </w:t>
      </w:r>
      <w:r w:rsidRPr="009A7A46">
        <w:rPr>
          <w:rFonts w:eastAsia="Times New Roman" w:cstheme="minorHAnsi"/>
          <w:sz w:val="20"/>
          <w:szCs w:val="20"/>
        </w:rPr>
        <w:t>and</w:t>
      </w:r>
      <w:r w:rsidR="002656E0">
        <w:rPr>
          <w:rFonts w:eastAsia="Times New Roman" w:cstheme="minorHAnsi"/>
          <w:sz w:val="20"/>
          <w:szCs w:val="20"/>
        </w:rPr>
        <w:t xml:space="preserve"> </w:t>
      </w:r>
      <w:r w:rsidR="00D723D0">
        <w:rPr>
          <w:rFonts w:eastAsia="Times New Roman" w:cstheme="minorHAnsi"/>
          <w:sz w:val="20"/>
          <w:szCs w:val="20"/>
        </w:rPr>
        <w:t xml:space="preserve">the </w:t>
      </w:r>
      <w:r w:rsidR="002656E0">
        <w:rPr>
          <w:rFonts w:eastAsia="Times New Roman" w:cstheme="minorHAnsi"/>
          <w:sz w:val="20"/>
          <w:szCs w:val="20"/>
        </w:rPr>
        <w:t>follow-up questionnaire</w:t>
      </w:r>
      <w:r w:rsidR="00D723D0">
        <w:rPr>
          <w:rFonts w:eastAsia="Times New Roman" w:cstheme="minorHAnsi"/>
          <w:sz w:val="20"/>
          <w:szCs w:val="20"/>
        </w:rPr>
        <w:t xml:space="preserve"> (Q2)</w:t>
      </w:r>
      <w:r w:rsidRPr="009A7A46">
        <w:rPr>
          <w:rFonts w:eastAsia="Times New Roman" w:cstheme="minorHAnsi"/>
          <w:sz w:val="20"/>
          <w:szCs w:val="20"/>
        </w:rPr>
        <w:t>. The Norwegian Women and Cancer study</w:t>
      </w:r>
      <w:r>
        <w:rPr>
          <w:rFonts w:eastAsia="Times New Roman" w:cstheme="minorHAnsi"/>
          <w:sz w:val="20"/>
          <w:szCs w:val="20"/>
        </w:rPr>
        <w:t xml:space="preserve">, </w:t>
      </w:r>
      <w:r w:rsidRPr="009A7A46">
        <w:rPr>
          <w:rFonts w:eastAsia="Times New Roman" w:cstheme="minorHAnsi"/>
          <w:sz w:val="20"/>
          <w:szCs w:val="20"/>
        </w:rPr>
        <w:t>1991-2011 (n=80</w:t>
      </w:r>
      <w:r>
        <w:rPr>
          <w:rFonts w:eastAsia="Times New Roman" w:cstheme="minorHAnsi"/>
          <w:sz w:val="20"/>
          <w:szCs w:val="20"/>
        </w:rPr>
        <w:t xml:space="preserve"> </w:t>
      </w:r>
      <w:r w:rsidRPr="009A7A46">
        <w:rPr>
          <w:rFonts w:eastAsia="Times New Roman" w:cstheme="minorHAnsi"/>
          <w:sz w:val="20"/>
          <w:szCs w:val="20"/>
        </w:rPr>
        <w:t>930)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1276"/>
        <w:gridCol w:w="1417"/>
        <w:gridCol w:w="1418"/>
        <w:gridCol w:w="1417"/>
        <w:gridCol w:w="1276"/>
      </w:tblGrid>
      <w:tr w:rsidR="009F78E3" w:rsidRPr="009A7A46" w14:paraId="0574C42D" w14:textId="77777777" w:rsidTr="00320C17">
        <w:trPr>
          <w:trHeight w:val="288"/>
          <w:tblHeader/>
          <w:jc w:val="center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F9ED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EDF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Weight change category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 xml:space="preserve"> (kg) </w:t>
            </w:r>
          </w:p>
        </w:tc>
      </w:tr>
      <w:tr w:rsidR="009F78E3" w:rsidRPr="009A7A46" w14:paraId="2D52AD81" w14:textId="77777777" w:rsidTr="00320C17">
        <w:trPr>
          <w:trHeight w:val="288"/>
          <w:tblHeader/>
          <w:jc w:val="center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DD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97F37D" w14:textId="4AE2BACD" w:rsidR="009F78E3" w:rsidRPr="009A7A46" w:rsidRDefault="009F78E3" w:rsidP="00507B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N</w:t>
            </w:r>
            <w:r w:rsidR="00507BC7" w:rsidRPr="00CD39BF">
              <w:rPr>
                <w:sz w:val="20"/>
                <w:szCs w:val="20"/>
                <w:lang w:val="en-GB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C8E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Weight loss</w:t>
            </w:r>
          </w:p>
          <w:p w14:paraId="137CB64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(&lt;-2k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035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Stable weight</w:t>
            </w:r>
          </w:p>
          <w:p w14:paraId="280EB48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(-2 to &lt;2k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0D1B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 xml:space="preserve">Low weight gain </w:t>
            </w:r>
          </w:p>
          <w:p w14:paraId="06EB6E6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(2 to &lt;5k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E2A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 xml:space="preserve">Moderate weight gain </w:t>
            </w:r>
          </w:p>
          <w:p w14:paraId="6A61B87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(5 to &lt;10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B0D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High weight gain</w:t>
            </w:r>
          </w:p>
          <w:p w14:paraId="235FCD4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(≥10kg)</w:t>
            </w:r>
          </w:p>
        </w:tc>
      </w:tr>
      <w:tr w:rsidR="009F78E3" w:rsidRPr="009A7A46" w14:paraId="69795592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F4BF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Number of women. 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7816C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D6D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76 (9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BED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711 (29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2C4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362 (27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275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495 (24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21D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486 (9.3)</w:t>
            </w:r>
          </w:p>
        </w:tc>
      </w:tr>
      <w:tr w:rsidR="009F78E3" w:rsidRPr="009A7A46" w14:paraId="1DCEC41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AB89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 xml:space="preserve">Obesity-related cancer. 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9D6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80C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695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364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D9D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191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464</w:t>
            </w:r>
          </w:p>
        </w:tc>
      </w:tr>
      <w:tr w:rsidR="009F78E3" w:rsidRPr="009A7A46" w14:paraId="6EE4B6D2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44BC09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Characteristic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7EE626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42386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7999B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0B997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0C223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8A18C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0259EB97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8927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Age (y). mean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888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FB2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55.3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41D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53.9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6E1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52.0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21A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50.8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C1F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49.8 (7.0)</w:t>
            </w:r>
          </w:p>
        </w:tc>
      </w:tr>
      <w:tr w:rsidR="009F78E3" w:rsidRPr="009A7A46" w14:paraId="6F75DF5C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9E93" w14:textId="77777777" w:rsidR="009F78E3" w:rsidRPr="009A7A46" w:rsidRDefault="009F78E3" w:rsidP="009F78E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 xml:space="preserve">Body mass index </w:t>
            </w:r>
            <w:r w:rsidRPr="009A7A46">
              <w:rPr>
                <w:rFonts w:eastAsia="Times New Roman" w:cstheme="minorHAnsi"/>
                <w:bCs/>
                <w:sz w:val="20"/>
                <w:szCs w:val="20"/>
                <w:lang w:val="en-GB"/>
              </w:rPr>
              <w:t>(kg/m). mean (SD) (Q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3596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9EE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6.2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D46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3.5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DD7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3.0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EF9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3.6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CAD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4.5 (4.0)</w:t>
            </w:r>
          </w:p>
        </w:tc>
      </w:tr>
      <w:tr w:rsidR="009F78E3" w:rsidRPr="009A7A46" w14:paraId="59FF768D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BD0B" w14:textId="4511EA14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Education (y). %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F02C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7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2D1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7A7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10C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5FF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26B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06A6EC58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CEB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CA3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677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FEA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CE58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EB0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23B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</w:tr>
      <w:tr w:rsidR="009F78E3" w:rsidRPr="009A7A46" w14:paraId="3F45C412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7E9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0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7B7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A50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CFB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697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D1F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0BD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3</w:t>
            </w:r>
          </w:p>
        </w:tc>
      </w:tr>
      <w:tr w:rsidR="009F78E3" w:rsidRPr="009A7A46" w14:paraId="2D9EE2F5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A46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&gt;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4211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305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398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A0E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819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0B8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9.0</w:t>
            </w:r>
          </w:p>
        </w:tc>
      </w:tr>
      <w:tr w:rsidR="009F78E3" w:rsidRPr="009A7A46" w14:paraId="7A78CB92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B39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Physical activity level. % (Q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E8B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4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9A9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1C4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AB5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747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762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22EFB751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A797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EF9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8CB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EA9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D5C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2A7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4A3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1.7</w:t>
            </w:r>
          </w:p>
        </w:tc>
      </w:tr>
      <w:tr w:rsidR="009F78E3" w:rsidRPr="009A7A46" w14:paraId="7EDB383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7E5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D23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7D8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5D5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6AD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546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C42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</w:tr>
      <w:tr w:rsidR="009F78E3" w:rsidRPr="009A7A46" w14:paraId="7DA2943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FE87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609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D7F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320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616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5F3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ED2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9.4</w:t>
            </w:r>
          </w:p>
        </w:tc>
      </w:tr>
      <w:tr w:rsidR="009F78E3" w:rsidRPr="009A7A46" w14:paraId="2BF72F99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75D7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Smoking status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A92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F94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068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E65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A97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135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7896192F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A7F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ever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012C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319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2FE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EC3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BDE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DCF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1.9</w:t>
            </w:r>
          </w:p>
        </w:tc>
      </w:tr>
      <w:tr w:rsidR="009F78E3" w:rsidRPr="009A7A46" w14:paraId="00A0163D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2838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b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Former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0C7D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07E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F45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B6F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863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B27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2.3</w:t>
            </w:r>
          </w:p>
        </w:tc>
      </w:tr>
      <w:tr w:rsidR="009F78E3" w:rsidRPr="009A7A46" w14:paraId="0592E5DF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CA6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Current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4AF6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097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63A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47A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604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6DB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</w:tr>
      <w:tr w:rsidR="009F78E3" w:rsidRPr="009A7A46" w14:paraId="5CA12392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960" w14:textId="5EFE4DF5" w:rsidR="009F78E3" w:rsidRPr="009A7A46" w:rsidRDefault="009F78E3" w:rsidP="00EC60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Alcohol intake (g/d</w:t>
            </w:r>
            <w:r w:rsidR="008F4CE9">
              <w:rPr>
                <w:rFonts w:eastAsia="Times New Roman" w:cstheme="minorHAnsi"/>
                <w:sz w:val="20"/>
                <w:szCs w:val="20"/>
                <w:lang w:val="en-GB"/>
              </w:rPr>
              <w:t>ay</w:t>
            </w: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).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6AF0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9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D8B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8B8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763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F01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1B0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9A7A46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8F4CE9" w:rsidRPr="009A7A46" w14:paraId="1A795D79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D1EE" w14:textId="77777777" w:rsidR="008F4CE9" w:rsidRPr="009A7A46" w:rsidRDefault="008F4CE9" w:rsidP="004A543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Age at menarche (y). mean (SD) (Q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6D7C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9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CF3F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13.2 (1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42E8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3.4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9FC5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3.3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F8BE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3.3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895B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3.1 (1.4)</w:t>
            </w:r>
          </w:p>
        </w:tc>
      </w:tr>
      <w:tr w:rsidR="008F4CE9" w:rsidRPr="009A7A46" w14:paraId="62FD61C6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9257" w14:textId="77777777" w:rsidR="008F4CE9" w:rsidRPr="009A7A46" w:rsidRDefault="008F4CE9" w:rsidP="004A543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Age at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first</w:t>
            </w: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full-term pregnancy (y). mean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7FDDA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4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83C3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3.7 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BB84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4.2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6B2E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4.1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8E56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4.0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7626" w14:textId="77777777" w:rsidR="008F4CE9" w:rsidRPr="009A7A46" w:rsidRDefault="008F4CE9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23.7 (4.5)</w:t>
            </w:r>
          </w:p>
        </w:tc>
      </w:tr>
      <w:tr w:rsidR="009F78E3" w:rsidRPr="009A7A46" w14:paraId="72769C5D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16A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Parity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D9F6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C9C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AA9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FC2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59A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7AD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0396CDBF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B34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ulliparous</w:t>
            </w:r>
            <w:r w:rsidRPr="009A7A46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E27A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07E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2C0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50E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566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5E2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</w:tr>
      <w:tr w:rsidR="009F78E3" w:rsidRPr="009A7A46" w14:paraId="7D4E7DBF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C81E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1-2 childre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00E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260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325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EBE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DA1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D64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3.0</w:t>
            </w:r>
          </w:p>
        </w:tc>
      </w:tr>
      <w:tr w:rsidR="009F78E3" w:rsidRPr="009A7A46" w14:paraId="5A5BB25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B8D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≥ 3 childre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1311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AD5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452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00F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2A7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370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7.8</w:t>
            </w:r>
          </w:p>
        </w:tc>
      </w:tr>
      <w:tr w:rsidR="009F78E3" w:rsidRPr="009A7A46" w14:paraId="7F1E7340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565C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Oral contraceptive use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FE1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A01CCD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A01CCD">
              <w:rPr>
                <w:rFonts w:eastAsia="Times New Roman" w:cstheme="minorHAnsi"/>
                <w:bCs/>
                <w:sz w:val="20"/>
                <w:szCs w:val="20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473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216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97F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107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530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51912914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44C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8FC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7D4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8D9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066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D07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508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1</w:t>
            </w:r>
          </w:p>
        </w:tc>
      </w:tr>
      <w:tr w:rsidR="009F78E3" w:rsidRPr="009A7A46" w14:paraId="3655EB3D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C88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863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0F5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75D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B4F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4AF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C5A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9</w:t>
            </w:r>
          </w:p>
        </w:tc>
      </w:tr>
      <w:tr w:rsidR="00514BC5" w:rsidRPr="009A7A46" w14:paraId="4E7A3EFC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DE46" w14:textId="77777777" w:rsidR="00514BC5" w:rsidRPr="009A7A46" w:rsidRDefault="00514BC5" w:rsidP="004A543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Menopausal status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01EC4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F814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FDEB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F483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451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6FBB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4BC5" w:rsidRPr="009A7A46" w14:paraId="07B813FF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3286" w14:textId="77777777" w:rsidR="00514BC5" w:rsidRPr="009A7A46" w:rsidRDefault="00514BC5" w:rsidP="004A5434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Premenopaus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0484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FA85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8D7E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F810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36C3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8C1D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0.3</w:t>
            </w:r>
          </w:p>
        </w:tc>
      </w:tr>
      <w:tr w:rsidR="00514BC5" w:rsidRPr="009A7A46" w14:paraId="578421B6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E0D9" w14:textId="77777777" w:rsidR="00514BC5" w:rsidRPr="009A7A46" w:rsidRDefault="00514BC5" w:rsidP="004A5434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Perimenopaus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BC0D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02A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C3B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5DDE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BB34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A483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</w:tr>
      <w:tr w:rsidR="00514BC5" w:rsidRPr="009A7A46" w14:paraId="2E0EFF7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2115" w14:textId="77777777" w:rsidR="00514BC5" w:rsidRPr="009A7A46" w:rsidRDefault="00514BC5" w:rsidP="004A5434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Postmenopaus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CD90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EA3A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868A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434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0C2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42CA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8.3</w:t>
            </w:r>
          </w:p>
        </w:tc>
      </w:tr>
      <w:tr w:rsidR="00514BC5" w:rsidRPr="009A7A46" w14:paraId="138B7AC7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9DDF" w14:textId="77777777" w:rsidR="00514BC5" w:rsidRPr="009A7A46" w:rsidRDefault="00514BC5" w:rsidP="004A5434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7253D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7BF7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C6E4D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42F5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99A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8426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</w:tr>
      <w:tr w:rsidR="00514BC5" w:rsidRPr="009A7A46" w14:paraId="48F2F329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BFE0" w14:textId="77777777" w:rsidR="00514BC5" w:rsidRPr="009A7A46" w:rsidRDefault="00514BC5" w:rsidP="004A543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A7A46">
              <w:rPr>
                <w:rFonts w:eastAsia="Times New Roman" w:cstheme="minorHAnsi"/>
                <w:sz w:val="20"/>
                <w:szCs w:val="20"/>
                <w:lang w:val="en-GB"/>
              </w:rPr>
              <w:t>Age at menopause (y). mean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B0FF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45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D816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8.7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BFB2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9.0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0B99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8.9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B0D8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8.6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1427" w14:textId="77777777" w:rsidR="00514BC5" w:rsidRPr="009A7A46" w:rsidRDefault="00514BC5" w:rsidP="004A543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7.9 (5.2)</w:t>
            </w:r>
          </w:p>
        </w:tc>
      </w:tr>
      <w:tr w:rsidR="009F78E3" w:rsidRPr="009A7A46" w14:paraId="25AA1292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41A7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Hormone therapy use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69E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97C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B29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2A1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891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6EA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37C1C2AD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3D17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4AD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B9E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C6E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930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C70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824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6.1</w:t>
            </w:r>
          </w:p>
        </w:tc>
      </w:tr>
      <w:tr w:rsidR="009F78E3" w:rsidRPr="009A7A46" w14:paraId="75263FBB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6AF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For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674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5E5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0F4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3BE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008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45A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3.2</w:t>
            </w:r>
          </w:p>
        </w:tc>
      </w:tr>
      <w:tr w:rsidR="009F78E3" w:rsidRPr="009A7A46" w14:paraId="23E1FC9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2E2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Curr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FBF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569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E8D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7D1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8DE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D49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0.7</w:t>
            </w:r>
          </w:p>
        </w:tc>
      </w:tr>
      <w:tr w:rsidR="00320C17" w:rsidRPr="009A7A46" w14:paraId="1E968268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6D16" w14:textId="77777777" w:rsidR="00320C17" w:rsidRPr="009A7A46" w:rsidRDefault="00320C17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E172" w14:textId="77777777" w:rsidR="00320C17" w:rsidRPr="009A7A46" w:rsidRDefault="00320C17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C74E" w14:textId="77777777" w:rsidR="00320C17" w:rsidRPr="009A7A46" w:rsidRDefault="00320C17" w:rsidP="009F78E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BC99" w14:textId="77777777" w:rsidR="00320C17" w:rsidRPr="009A7A46" w:rsidRDefault="00320C17" w:rsidP="009F78E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1B70" w14:textId="77777777" w:rsidR="00320C17" w:rsidRPr="009A7A46" w:rsidRDefault="00320C17" w:rsidP="009F78E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7A11" w14:textId="77777777" w:rsidR="00320C17" w:rsidRPr="009A7A46" w:rsidRDefault="00320C17" w:rsidP="009F78E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CAFA" w14:textId="77777777" w:rsidR="00320C17" w:rsidRPr="009A7A46" w:rsidRDefault="00320C17" w:rsidP="009F78E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9F78E3" w:rsidRPr="009A7A46" w14:paraId="08575BA6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A36B25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Characteristics transition Q1 </w:t>
            </w:r>
            <w:r w:rsidRPr="009A7A46">
              <w:rPr>
                <w:rFonts w:eastAsia="Times New Roman" w:cstheme="minorHAnsi"/>
                <w:sz w:val="20"/>
                <w:szCs w:val="20"/>
              </w:rPr>
              <w:sym w:font="Wingdings" w:char="F0E0"/>
            </w:r>
            <w:r w:rsidRPr="009A7A46">
              <w:rPr>
                <w:rFonts w:eastAsia="Times New Roman" w:cstheme="minorHAnsi"/>
                <w:sz w:val="20"/>
                <w:szCs w:val="20"/>
              </w:rPr>
              <w:t xml:space="preserve"> Q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B5238D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5A839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78082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DCE1F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D64E0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7C0EF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1FF72001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A614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Physical activity level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1EA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67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371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728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902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51C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2EA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4A324B3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7D95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In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5B85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A03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3EF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58A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B65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25F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16.6</w:t>
            </w:r>
          </w:p>
        </w:tc>
      </w:tr>
      <w:tr w:rsidR="009F78E3" w:rsidRPr="009A7A46" w14:paraId="4066F958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AE89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6A6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BB5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564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276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8D8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47D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5.6</w:t>
            </w:r>
          </w:p>
        </w:tc>
      </w:tr>
      <w:tr w:rsidR="009F78E3" w:rsidRPr="009A7A46" w14:paraId="7EF177EA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70B9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o chan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353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2CF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878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F55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3C3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7D6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7.8</w:t>
            </w:r>
          </w:p>
        </w:tc>
      </w:tr>
      <w:tr w:rsidR="009F78E3" w:rsidRPr="009A7A46" w14:paraId="5FC5CAC0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A7D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Smoking status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684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78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BDC9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B3F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E74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282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217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78E3" w:rsidRPr="009A7A46" w14:paraId="2D7B6C33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B4A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Cess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C32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27E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B11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EB8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F6D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14B7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</w:tr>
      <w:tr w:rsidR="009F78E3" w:rsidRPr="009A7A46" w14:paraId="50795A40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B172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Rest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693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0DC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E72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946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BC5D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206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4.1</w:t>
            </w:r>
          </w:p>
        </w:tc>
      </w:tr>
      <w:tr w:rsidR="009F78E3" w:rsidRPr="009A7A46" w14:paraId="04A081B7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17A0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o chan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2ED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CBA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8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F40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8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7E0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8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58C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8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0DA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cstheme="minorHAnsi"/>
                <w:sz w:val="20"/>
                <w:szCs w:val="20"/>
              </w:rPr>
              <w:t>76.6</w:t>
            </w:r>
          </w:p>
        </w:tc>
      </w:tr>
      <w:tr w:rsidR="009F78E3" w:rsidRPr="009A7A46" w14:paraId="76FA388A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F11F" w14:textId="77777777" w:rsidR="009F78E3" w:rsidRPr="009A7A46" w:rsidRDefault="009F78E3" w:rsidP="009F78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Menopausal status.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AE91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80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r w:rsidRPr="009A7A46">
              <w:rPr>
                <w:rFonts w:eastAsia="Times New Roman" w:cstheme="minorHAnsi"/>
                <w:bCs/>
                <w:sz w:val="20"/>
                <w:szCs w:val="2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AF8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1458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796B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C4AE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13A4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F78E3" w:rsidRPr="009A7A46" w14:paraId="20A0E150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0EA6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>No transition to menopa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F4B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AE15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0571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812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3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FC2F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435C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</w:tr>
      <w:tr w:rsidR="009F78E3" w:rsidRPr="009A7A46" w14:paraId="33E4C5F6" w14:textId="77777777" w:rsidTr="00320C17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7913" w14:textId="77777777" w:rsidR="009F78E3" w:rsidRPr="009A7A46" w:rsidRDefault="009F78E3" w:rsidP="009F78E3">
            <w:pPr>
              <w:spacing w:after="0" w:line="240" w:lineRule="auto"/>
              <w:ind w:firstLine="174"/>
              <w:rPr>
                <w:rFonts w:eastAsia="Times New Roman" w:cstheme="minorHAnsi"/>
                <w:sz w:val="20"/>
                <w:szCs w:val="20"/>
              </w:rPr>
            </w:pPr>
            <w:r w:rsidRPr="009A7A46">
              <w:rPr>
                <w:rFonts w:eastAsia="Times New Roman" w:cstheme="minorHAnsi"/>
                <w:sz w:val="20"/>
                <w:szCs w:val="20"/>
              </w:rPr>
              <w:t xml:space="preserve">Transition to menopaus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C4E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2363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4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6E86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5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D130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6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F55A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7282" w14:textId="77777777" w:rsidR="009F78E3" w:rsidRPr="009A7A46" w:rsidRDefault="009F78E3" w:rsidP="009F78E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A7A46">
              <w:rPr>
                <w:rFonts w:ascii="Calibri" w:hAnsi="Calibri" w:cs="Calibri"/>
                <w:sz w:val="20"/>
                <w:szCs w:val="20"/>
              </w:rPr>
              <w:t>73.2</w:t>
            </w:r>
          </w:p>
        </w:tc>
      </w:tr>
    </w:tbl>
    <w:p w14:paraId="797E0C08" w14:textId="12629BC6" w:rsidR="009F78E3" w:rsidRDefault="009F78E3" w:rsidP="009F78E3">
      <w:pPr>
        <w:spacing w:line="240" w:lineRule="auto"/>
        <w:contextualSpacing/>
        <w:rPr>
          <w:sz w:val="20"/>
          <w:szCs w:val="20"/>
        </w:rPr>
      </w:pPr>
      <w:r w:rsidRPr="00253DCD">
        <w:rPr>
          <w:sz w:val="20"/>
          <w:szCs w:val="20"/>
        </w:rPr>
        <w:t xml:space="preserve">*Overall differences between </w:t>
      </w:r>
      <w:r w:rsidR="00C84993">
        <w:rPr>
          <w:sz w:val="20"/>
          <w:szCs w:val="20"/>
        </w:rPr>
        <w:t>weight change</w:t>
      </w:r>
      <w:r w:rsidRPr="00253DCD">
        <w:rPr>
          <w:sz w:val="20"/>
          <w:szCs w:val="20"/>
        </w:rPr>
        <w:t xml:space="preserve"> categories were significant</w:t>
      </w:r>
      <w:r>
        <w:rPr>
          <w:sz w:val="20"/>
          <w:szCs w:val="20"/>
        </w:rPr>
        <w:t xml:space="preserve"> for all variables</w:t>
      </w:r>
      <w:r w:rsidRPr="00253DCD">
        <w:rPr>
          <w:sz w:val="20"/>
          <w:szCs w:val="20"/>
        </w:rPr>
        <w:t xml:space="preserve"> (p&lt;0.001)</w:t>
      </w:r>
    </w:p>
    <w:p w14:paraId="73A07B79" w14:textId="5BFC84BF" w:rsidR="009F78E3" w:rsidRDefault="00507BC7" w:rsidP="009F78E3">
      <w:pPr>
        <w:spacing w:line="240" w:lineRule="auto"/>
        <w:contextualSpacing/>
        <w:rPr>
          <w:sz w:val="20"/>
          <w:szCs w:val="20"/>
        </w:rPr>
      </w:pPr>
      <w:r w:rsidRPr="00CD39BF">
        <w:rPr>
          <w:sz w:val="20"/>
          <w:szCs w:val="20"/>
          <w:lang w:val="en-GB"/>
        </w:rPr>
        <w:t>†</w:t>
      </w:r>
      <w:r w:rsidR="009F78E3" w:rsidRPr="00253DCD">
        <w:rPr>
          <w:sz w:val="20"/>
          <w:szCs w:val="20"/>
        </w:rPr>
        <w:t>N is the total amount of responses for the specific variable</w:t>
      </w:r>
    </w:p>
    <w:p w14:paraId="07419AB4" w14:textId="044AD2BC" w:rsidR="00EC60F7" w:rsidRPr="00E7412D" w:rsidRDefault="00EC60F7" w:rsidP="009F78E3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bbreviations: y: years, SD: standard deviation</w:t>
      </w:r>
    </w:p>
    <w:p w14:paraId="6EADD8CD" w14:textId="77777777" w:rsidR="009F78E3" w:rsidRDefault="009F78E3" w:rsidP="009F78E3"/>
    <w:sectPr w:rsidR="009F78E3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DC2B1" w14:textId="77777777" w:rsidR="004251B2" w:rsidRDefault="004251B2" w:rsidP="0039683A">
      <w:pPr>
        <w:spacing w:after="0" w:line="240" w:lineRule="auto"/>
      </w:pPr>
      <w:r>
        <w:separator/>
      </w:r>
    </w:p>
  </w:endnote>
  <w:endnote w:type="continuationSeparator" w:id="0">
    <w:p w14:paraId="696AD58D" w14:textId="77777777" w:rsidR="004251B2" w:rsidRDefault="004251B2" w:rsidP="0039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82041" w14:textId="77777777" w:rsidR="004251B2" w:rsidRDefault="004251B2" w:rsidP="0039683A">
      <w:pPr>
        <w:spacing w:after="0" w:line="240" w:lineRule="auto"/>
      </w:pPr>
      <w:r>
        <w:separator/>
      </w:r>
    </w:p>
  </w:footnote>
  <w:footnote w:type="continuationSeparator" w:id="0">
    <w:p w14:paraId="29880DA6" w14:textId="77777777" w:rsidR="004251B2" w:rsidRDefault="004251B2" w:rsidP="00396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3DC6FC60" w14:textId="39E32B97" w:rsidR="0039683A" w:rsidRPr="0039683A" w:rsidRDefault="0039683A">
        <w:pPr>
          <w:pStyle w:val="Header"/>
          <w:jc w:val="right"/>
          <w:rPr>
            <w:sz w:val="20"/>
            <w:szCs w:val="20"/>
          </w:rPr>
        </w:pPr>
        <w:r w:rsidRPr="0039683A">
          <w:rPr>
            <w:sz w:val="20"/>
            <w:szCs w:val="20"/>
          </w:rPr>
          <w:t xml:space="preserve">Page </w:t>
        </w:r>
        <w:r w:rsidRPr="0039683A">
          <w:rPr>
            <w:b/>
            <w:bCs/>
            <w:sz w:val="20"/>
            <w:szCs w:val="20"/>
          </w:rPr>
          <w:fldChar w:fldCharType="begin"/>
        </w:r>
        <w:r w:rsidRPr="0039683A">
          <w:rPr>
            <w:b/>
            <w:bCs/>
            <w:sz w:val="20"/>
            <w:szCs w:val="20"/>
          </w:rPr>
          <w:instrText xml:space="preserve"> PAGE </w:instrText>
        </w:r>
        <w:r w:rsidRPr="0039683A">
          <w:rPr>
            <w:b/>
            <w:bCs/>
            <w:sz w:val="20"/>
            <w:szCs w:val="20"/>
          </w:rPr>
          <w:fldChar w:fldCharType="separate"/>
        </w:r>
        <w:r w:rsidR="00320C17">
          <w:rPr>
            <w:b/>
            <w:bCs/>
            <w:noProof/>
            <w:sz w:val="20"/>
            <w:szCs w:val="20"/>
          </w:rPr>
          <w:t>1</w:t>
        </w:r>
        <w:r w:rsidRPr="0039683A">
          <w:rPr>
            <w:b/>
            <w:bCs/>
            <w:sz w:val="20"/>
            <w:szCs w:val="20"/>
          </w:rPr>
          <w:fldChar w:fldCharType="end"/>
        </w:r>
        <w:r w:rsidRPr="0039683A">
          <w:rPr>
            <w:sz w:val="20"/>
            <w:szCs w:val="20"/>
          </w:rPr>
          <w:t xml:space="preserve"> of </w:t>
        </w:r>
        <w:r w:rsidRPr="0039683A">
          <w:rPr>
            <w:b/>
            <w:bCs/>
            <w:sz w:val="20"/>
            <w:szCs w:val="20"/>
          </w:rPr>
          <w:fldChar w:fldCharType="begin"/>
        </w:r>
        <w:r w:rsidRPr="0039683A">
          <w:rPr>
            <w:b/>
            <w:bCs/>
            <w:sz w:val="20"/>
            <w:szCs w:val="20"/>
          </w:rPr>
          <w:instrText xml:space="preserve"> NUMPAGES  </w:instrText>
        </w:r>
        <w:r w:rsidRPr="0039683A">
          <w:rPr>
            <w:b/>
            <w:bCs/>
            <w:sz w:val="20"/>
            <w:szCs w:val="20"/>
          </w:rPr>
          <w:fldChar w:fldCharType="separate"/>
        </w:r>
        <w:r w:rsidR="00320C17">
          <w:rPr>
            <w:b/>
            <w:bCs/>
            <w:noProof/>
            <w:sz w:val="20"/>
            <w:szCs w:val="20"/>
          </w:rPr>
          <w:t>2</w:t>
        </w:r>
        <w:r w:rsidRPr="0039683A">
          <w:rPr>
            <w:b/>
            <w:bCs/>
            <w:sz w:val="20"/>
            <w:szCs w:val="20"/>
          </w:rPr>
          <w:fldChar w:fldCharType="end"/>
        </w:r>
      </w:p>
    </w:sdtContent>
  </w:sdt>
  <w:p w14:paraId="35BCE6CF" w14:textId="77777777" w:rsidR="0039683A" w:rsidRDefault="003968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E3"/>
    <w:rsid w:val="001106DA"/>
    <w:rsid w:val="001C0FEE"/>
    <w:rsid w:val="001D70BD"/>
    <w:rsid w:val="00203497"/>
    <w:rsid w:val="002316E1"/>
    <w:rsid w:val="00252FB3"/>
    <w:rsid w:val="002656E0"/>
    <w:rsid w:val="00320C17"/>
    <w:rsid w:val="0039683A"/>
    <w:rsid w:val="003D225E"/>
    <w:rsid w:val="004251B2"/>
    <w:rsid w:val="00507BC7"/>
    <w:rsid w:val="00514BC5"/>
    <w:rsid w:val="006B6504"/>
    <w:rsid w:val="008E6F51"/>
    <w:rsid w:val="008F4CE9"/>
    <w:rsid w:val="009F78E3"/>
    <w:rsid w:val="00B653E0"/>
    <w:rsid w:val="00B713A3"/>
    <w:rsid w:val="00C84993"/>
    <w:rsid w:val="00CB40CF"/>
    <w:rsid w:val="00D061AB"/>
    <w:rsid w:val="00D50DED"/>
    <w:rsid w:val="00D723D0"/>
    <w:rsid w:val="00E2345A"/>
    <w:rsid w:val="00E42E4D"/>
    <w:rsid w:val="00EC60F7"/>
    <w:rsid w:val="00F9173F"/>
    <w:rsid w:val="00FD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DE3FC"/>
  <w15:docId w15:val="{1E3EC1A6-E67E-43D4-93D8-CA09F96B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8E3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78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8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83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83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0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6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6D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D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C4A2D4CC0014BB6D990B47DC43D45" ma:contentTypeVersion="0" ma:contentTypeDescription="Create a new document." ma:contentTypeScope="" ma:versionID="a17ac06f457b95557075c646ccead9d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b801433bb2a01ea0c3cc459738cb5b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484192-41B6-4114-8CCB-74A17033F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01389D-BD09-4A1E-A0CB-08E10F5BE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2E4179-3020-4793-8B18-8ED708E5DB50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sa Eleonor da Silva</dc:creator>
  <cp:lastModifiedBy>Marisa Eleonor da Silva</cp:lastModifiedBy>
  <cp:revision>8</cp:revision>
  <cp:lastPrinted>2018-03-21T07:08:00Z</cp:lastPrinted>
  <dcterms:created xsi:type="dcterms:W3CDTF">2018-03-19T14:46:00Z</dcterms:created>
  <dcterms:modified xsi:type="dcterms:W3CDTF">2018-06-1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C4A2D4CC0014BB6D990B47DC43D45</vt:lpwstr>
  </property>
</Properties>
</file>